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C0F17B" w14:textId="77777777" w:rsidR="00916627" w:rsidRPr="00E402EB" w:rsidRDefault="00916627" w:rsidP="0091662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ry File 2. Table of qPCR primers used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43"/>
        <w:gridCol w:w="2795"/>
        <w:gridCol w:w="3467"/>
        <w:gridCol w:w="932"/>
      </w:tblGrid>
      <w:tr w:rsidR="00916627" w:rsidRPr="00E402EB" w14:paraId="536CD091" w14:textId="77777777" w:rsidTr="00473859">
        <w:trPr>
          <w:trHeight w:val="249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vAlign w:val="bottom"/>
            <w:hideMark/>
          </w:tcPr>
          <w:p w14:paraId="62FCF165" w14:textId="77777777" w:rsidR="00916627" w:rsidRPr="00E402EB" w:rsidRDefault="00916627" w:rsidP="00473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vAlign w:val="bottom"/>
            <w:hideMark/>
          </w:tcPr>
          <w:p w14:paraId="1CC59752" w14:textId="77777777" w:rsidR="00916627" w:rsidRPr="00E402EB" w:rsidRDefault="00916627" w:rsidP="00473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ward</w:t>
            </w: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m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vAlign w:val="bottom"/>
            <w:hideMark/>
          </w:tcPr>
          <w:p w14:paraId="634AE048" w14:textId="77777777" w:rsidR="00916627" w:rsidRPr="00E402EB" w:rsidRDefault="00916627" w:rsidP="00473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verse</w:t>
            </w: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mer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vAlign w:val="bottom"/>
          </w:tcPr>
          <w:p w14:paraId="4A8B0C89" w14:textId="77777777" w:rsidR="00916627" w:rsidRPr="00E402EB" w:rsidRDefault="00916627" w:rsidP="00473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licon length</w:t>
            </w:r>
          </w:p>
        </w:tc>
      </w:tr>
      <w:tr w:rsidR="00916627" w:rsidRPr="00E402EB" w14:paraId="087A7E21" w14:textId="77777777" w:rsidTr="00473859">
        <w:trPr>
          <w:trHeight w:val="411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108A1AA1" w14:textId="77777777" w:rsidR="00916627" w:rsidRDefault="00916627" w:rsidP="00473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09A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F1α</w:t>
            </w:r>
            <w:r w:rsidRPr="001809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1D2C3EB3" w14:textId="77777777" w:rsidR="00916627" w:rsidRPr="001809A7" w:rsidRDefault="00916627" w:rsidP="004738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9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contro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56E12F2" w14:textId="77777777" w:rsidR="00916627" w:rsidRPr="00E402EB" w:rsidRDefault="00916627" w:rsidP="00473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spEF1qF3B</w:t>
            </w:r>
          </w:p>
          <w:p w14:paraId="2AD9B76A" w14:textId="77777777" w:rsidR="00916627" w:rsidRPr="001809A7" w:rsidRDefault="00916627" w:rsidP="00473859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809A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GAAGTTTGAGACCACCAAATA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7D5E2DC1" w14:textId="77777777" w:rsidR="00916627" w:rsidRPr="00E402EB" w:rsidRDefault="00916627" w:rsidP="00473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spEF1qR3B</w:t>
            </w:r>
          </w:p>
          <w:p w14:paraId="210E338F" w14:textId="77777777" w:rsidR="00916627" w:rsidRPr="001809A7" w:rsidRDefault="00916627" w:rsidP="00473859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809A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ACACTCACCAGTGATCATGTTCTT</w:t>
            </w:r>
          </w:p>
        </w:tc>
        <w:tc>
          <w:tcPr>
            <w:tcW w:w="932" w:type="dxa"/>
            <w:tcBorders>
              <w:top w:val="single" w:sz="4" w:space="0" w:color="auto"/>
            </w:tcBorders>
            <w:tcMar>
              <w:top w:w="101" w:type="dxa"/>
              <w:left w:w="101" w:type="dxa"/>
              <w:bottom w:w="101" w:type="dxa"/>
              <w:right w:w="101" w:type="dxa"/>
            </w:tcMar>
          </w:tcPr>
          <w:p w14:paraId="38DCC4E6" w14:textId="77777777" w:rsidR="00916627" w:rsidRPr="00E402EB" w:rsidRDefault="00916627" w:rsidP="00473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 bp</w:t>
            </w:r>
          </w:p>
        </w:tc>
      </w:tr>
      <w:tr w:rsidR="00916627" w:rsidRPr="00E402EB" w14:paraId="038FCE8F" w14:textId="77777777" w:rsidTr="00473859">
        <w:trPr>
          <w:trHeight w:val="501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E4571E8" w14:textId="77777777" w:rsidR="00916627" w:rsidRDefault="00916627" w:rsidP="00473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09A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F1α</w:t>
            </w:r>
            <w:r w:rsidRPr="001809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292FBAC8" w14:textId="77777777" w:rsidR="00916627" w:rsidRPr="001809A7" w:rsidRDefault="00916627" w:rsidP="004738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9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 </w:t>
            </w:r>
            <w:r w:rsidRPr="001809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ele-specific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71D5AE8" w14:textId="77777777" w:rsidR="00916627" w:rsidRPr="00E402EB" w:rsidRDefault="00916627" w:rsidP="00473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h-MF2(</w:t>
            </w:r>
            <w:proofErr w:type="gramStart"/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)B</w:t>
            </w:r>
            <w:proofErr w:type="gramEnd"/>
          </w:p>
          <w:p w14:paraId="2C353E5D" w14:textId="77777777" w:rsidR="00916627" w:rsidRPr="001809A7" w:rsidRDefault="00916627" w:rsidP="00473859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809A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CAAAAGTGGCTGAAAACCAGATTCT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11A64596" w14:textId="77777777" w:rsidR="00916627" w:rsidRPr="00E402EB" w:rsidRDefault="00916627" w:rsidP="00473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hC-HR2C</w:t>
            </w:r>
          </w:p>
          <w:p w14:paraId="32C85021" w14:textId="77777777" w:rsidR="00916627" w:rsidRPr="001809A7" w:rsidRDefault="00916627" w:rsidP="00473859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809A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TAAAAAAGTTAAAATTTCTTTTAGTCACACAAT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tcMar>
              <w:top w:w="101" w:type="dxa"/>
              <w:left w:w="101" w:type="dxa"/>
              <w:bottom w:w="101" w:type="dxa"/>
              <w:right w:w="101" w:type="dxa"/>
            </w:tcMar>
          </w:tcPr>
          <w:p w14:paraId="49B6C426" w14:textId="77777777" w:rsidR="00916627" w:rsidRPr="00E402EB" w:rsidRDefault="00916627" w:rsidP="00473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 bp</w:t>
            </w:r>
          </w:p>
        </w:tc>
      </w:tr>
      <w:tr w:rsidR="00916627" w:rsidRPr="00E402EB" w14:paraId="0751C55F" w14:textId="77777777" w:rsidTr="00473859">
        <w:trPr>
          <w:trHeight w:val="393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3EF3F4E1" w14:textId="77777777" w:rsidR="00916627" w:rsidRDefault="00916627" w:rsidP="00473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09A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4</w:t>
            </w:r>
            <w:r w:rsidRPr="001809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300626AB" w14:textId="77777777" w:rsidR="00916627" w:rsidRPr="001809A7" w:rsidRDefault="00916627" w:rsidP="004738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9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contro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77063A2C" w14:textId="77777777" w:rsidR="00916627" w:rsidRPr="00E402EB" w:rsidRDefault="00916627" w:rsidP="00473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sp-H4-qF1b</w:t>
            </w:r>
          </w:p>
          <w:p w14:paraId="44F291D6" w14:textId="77777777" w:rsidR="00916627" w:rsidRPr="001809A7" w:rsidRDefault="00916627" w:rsidP="00473859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809A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AGCAATCCGTCGTTTAGC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28D18F4B" w14:textId="77777777" w:rsidR="00916627" w:rsidRPr="00E402EB" w:rsidRDefault="00916627" w:rsidP="00473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sp-H4-qR1</w:t>
            </w:r>
          </w:p>
          <w:p w14:paraId="0A72EDD7" w14:textId="77777777" w:rsidR="00916627" w:rsidRPr="001809A7" w:rsidRDefault="00916627" w:rsidP="00473859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809A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GGGCGTAGACAACATCCA</w:t>
            </w:r>
          </w:p>
        </w:tc>
        <w:tc>
          <w:tcPr>
            <w:tcW w:w="932" w:type="dxa"/>
            <w:tcBorders>
              <w:top w:val="single" w:sz="4" w:space="0" w:color="auto"/>
            </w:tcBorders>
            <w:tcMar>
              <w:top w:w="101" w:type="dxa"/>
              <w:left w:w="101" w:type="dxa"/>
              <w:bottom w:w="101" w:type="dxa"/>
              <w:right w:w="101" w:type="dxa"/>
            </w:tcMar>
          </w:tcPr>
          <w:p w14:paraId="761B106B" w14:textId="77777777" w:rsidR="00916627" w:rsidRPr="00E402EB" w:rsidRDefault="00916627" w:rsidP="00473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6 bp</w:t>
            </w:r>
          </w:p>
        </w:tc>
      </w:tr>
      <w:tr w:rsidR="00916627" w:rsidRPr="00E402EB" w14:paraId="54D73C8B" w14:textId="77777777" w:rsidTr="00473859">
        <w:trPr>
          <w:trHeight w:val="393"/>
        </w:trPr>
        <w:tc>
          <w:tcPr>
            <w:tcW w:w="0" w:type="auto"/>
            <w:tcBorders>
              <w:right w:val="single" w:sz="4" w:space="0" w:color="auto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670D8196" w14:textId="77777777" w:rsidR="00916627" w:rsidRDefault="00916627" w:rsidP="0047385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1809A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H4 </w:t>
            </w:r>
          </w:p>
          <w:p w14:paraId="0C313A8D" w14:textId="77777777" w:rsidR="00916627" w:rsidRPr="001809A7" w:rsidRDefault="00916627" w:rsidP="0047385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09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R </w:t>
            </w:r>
            <w:r w:rsidRPr="001809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ele-specific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79FEBA4" w14:textId="77777777" w:rsidR="00916627" w:rsidRPr="00E402EB" w:rsidRDefault="00916627" w:rsidP="00473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h-H4-MRF3</w:t>
            </w:r>
          </w:p>
          <w:p w14:paraId="2D1FEA2A" w14:textId="77777777" w:rsidR="00916627" w:rsidRPr="001809A7" w:rsidRDefault="00916627" w:rsidP="00473859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809A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ATCCGTCGTTTAGCAAGAC</w:t>
            </w:r>
          </w:p>
        </w:tc>
        <w:tc>
          <w:tcPr>
            <w:tcW w:w="0" w:type="auto"/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3C672333" w14:textId="77777777" w:rsidR="00916627" w:rsidRPr="00E402EB" w:rsidRDefault="00916627" w:rsidP="00473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h-H4-MRR1</w:t>
            </w:r>
          </w:p>
          <w:p w14:paraId="5BBE427A" w14:textId="77777777" w:rsidR="00916627" w:rsidRPr="001809A7" w:rsidRDefault="00916627" w:rsidP="00473859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809A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AGGAGAAAGCTATGGTTTTCT</w:t>
            </w:r>
          </w:p>
        </w:tc>
        <w:tc>
          <w:tcPr>
            <w:tcW w:w="932" w:type="dxa"/>
            <w:tcMar>
              <w:top w:w="101" w:type="dxa"/>
              <w:left w:w="101" w:type="dxa"/>
              <w:bottom w:w="101" w:type="dxa"/>
              <w:right w:w="101" w:type="dxa"/>
            </w:tcMar>
          </w:tcPr>
          <w:p w14:paraId="2D093231" w14:textId="77777777" w:rsidR="00916627" w:rsidRPr="00E402EB" w:rsidRDefault="00916627" w:rsidP="00473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 bp</w:t>
            </w:r>
          </w:p>
        </w:tc>
      </w:tr>
      <w:tr w:rsidR="00916627" w:rsidRPr="00E402EB" w14:paraId="267FAA5C" w14:textId="77777777" w:rsidTr="00473859">
        <w:trPr>
          <w:trHeight w:val="393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tcMar>
              <w:top w:w="101" w:type="dxa"/>
              <w:left w:w="101" w:type="dxa"/>
              <w:bottom w:w="101" w:type="dxa"/>
              <w:right w:w="101" w:type="dxa"/>
            </w:tcMar>
          </w:tcPr>
          <w:p w14:paraId="603A89EB" w14:textId="77777777" w:rsidR="00916627" w:rsidRDefault="00916627" w:rsidP="0047385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1809A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H4 </w:t>
            </w:r>
          </w:p>
          <w:p w14:paraId="40C9EC04" w14:textId="77777777" w:rsidR="00916627" w:rsidRPr="001809A7" w:rsidRDefault="00916627" w:rsidP="0047385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1809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NS </w:t>
            </w:r>
            <w:r w:rsidRPr="001809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ele-specific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tcMar>
              <w:top w:w="101" w:type="dxa"/>
              <w:left w:w="101" w:type="dxa"/>
              <w:bottom w:w="101" w:type="dxa"/>
              <w:right w:w="101" w:type="dxa"/>
            </w:tcMar>
          </w:tcPr>
          <w:p w14:paraId="1D7021A8" w14:textId="77777777" w:rsidR="00916627" w:rsidRPr="00E402EB" w:rsidRDefault="00916627" w:rsidP="00473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h-H4-</w:t>
            </w:r>
            <w:r>
              <w:t xml:space="preserve"> </w:t>
            </w:r>
            <w:r w:rsidRPr="001C18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KF6</w:t>
            </w:r>
          </w:p>
          <w:p w14:paraId="71C7F974" w14:textId="77777777" w:rsidR="00916627" w:rsidRPr="00E402EB" w:rsidRDefault="00916627" w:rsidP="00473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180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CGTTTTATCGAACTTCA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1" w:type="dxa"/>
              <w:left w:w="101" w:type="dxa"/>
              <w:bottom w:w="101" w:type="dxa"/>
              <w:right w:w="101" w:type="dxa"/>
            </w:tcMar>
          </w:tcPr>
          <w:p w14:paraId="1FB9C5AA" w14:textId="77777777" w:rsidR="00916627" w:rsidRPr="00E402EB" w:rsidRDefault="00916627" w:rsidP="00473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h-H4-</w:t>
            </w:r>
            <w:r w:rsidRPr="001C180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KR3</w:t>
            </w:r>
          </w:p>
          <w:p w14:paraId="34E0BB3D" w14:textId="77777777" w:rsidR="00916627" w:rsidRPr="00E402EB" w:rsidRDefault="00916627" w:rsidP="00473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C180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ACGTTTGACACCACCTCG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tcMar>
              <w:top w:w="101" w:type="dxa"/>
              <w:left w:w="101" w:type="dxa"/>
              <w:bottom w:w="101" w:type="dxa"/>
              <w:right w:w="101" w:type="dxa"/>
            </w:tcMar>
          </w:tcPr>
          <w:p w14:paraId="2C7BDAA5" w14:textId="77777777" w:rsidR="00916627" w:rsidRPr="00E402EB" w:rsidRDefault="00916627" w:rsidP="00473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0 bp</w:t>
            </w:r>
          </w:p>
        </w:tc>
      </w:tr>
      <w:tr w:rsidR="00916627" w:rsidRPr="00E402EB" w14:paraId="18FE5D34" w14:textId="77777777" w:rsidTr="00473859">
        <w:trPr>
          <w:trHeight w:val="384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0AB74AAA" w14:textId="77777777" w:rsidR="00916627" w:rsidRDefault="00916627" w:rsidP="0047385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402E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tAB</w:t>
            </w:r>
            <w:proofErr w:type="spellEnd"/>
            <w:r w:rsidRPr="00E402E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  <w:p w14:paraId="34B81AEC" w14:textId="77777777" w:rsidR="00916627" w:rsidRPr="00E402EB" w:rsidRDefault="00916627" w:rsidP="00473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contro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15EDAE4C" w14:textId="77777777" w:rsidR="00916627" w:rsidRPr="00E402EB" w:rsidRDefault="00916627" w:rsidP="00473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spmtAB-F1</w:t>
            </w:r>
          </w:p>
          <w:p w14:paraId="5A4455ED" w14:textId="77777777" w:rsidR="00916627" w:rsidRPr="001809A7" w:rsidRDefault="00916627" w:rsidP="00473859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809A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TCTGTTCGCCCTTTAAAAT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0AA14768" w14:textId="77777777" w:rsidR="00916627" w:rsidRPr="00E402EB" w:rsidRDefault="00916627" w:rsidP="00473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spmtAB-R1</w:t>
            </w:r>
          </w:p>
          <w:p w14:paraId="683D203E" w14:textId="77777777" w:rsidR="00916627" w:rsidRPr="001809A7" w:rsidRDefault="00916627" w:rsidP="00473859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809A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AACTAGCTCACGCCGTTC</w:t>
            </w:r>
          </w:p>
        </w:tc>
        <w:tc>
          <w:tcPr>
            <w:tcW w:w="932" w:type="dxa"/>
            <w:tcBorders>
              <w:top w:val="single" w:sz="4" w:space="0" w:color="auto"/>
            </w:tcBorders>
            <w:tcMar>
              <w:top w:w="101" w:type="dxa"/>
              <w:left w:w="101" w:type="dxa"/>
              <w:bottom w:w="101" w:type="dxa"/>
              <w:right w:w="101" w:type="dxa"/>
            </w:tcMar>
          </w:tcPr>
          <w:p w14:paraId="0C0AE4F6" w14:textId="77777777" w:rsidR="00916627" w:rsidRPr="00E402EB" w:rsidRDefault="00916627" w:rsidP="00473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 bp</w:t>
            </w:r>
          </w:p>
        </w:tc>
      </w:tr>
      <w:tr w:rsidR="00916627" w:rsidRPr="00E402EB" w14:paraId="1C31C434" w14:textId="77777777" w:rsidTr="00473859">
        <w:trPr>
          <w:trHeight w:val="474"/>
        </w:trPr>
        <w:tc>
          <w:tcPr>
            <w:tcW w:w="0" w:type="auto"/>
            <w:tcBorders>
              <w:right w:val="single" w:sz="4" w:space="0" w:color="auto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714A5154" w14:textId="77777777" w:rsidR="00916627" w:rsidRDefault="00916627" w:rsidP="0047385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402E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tAB</w:t>
            </w:r>
            <w:proofErr w:type="spellEnd"/>
            <w:r w:rsidRPr="00E402E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  <w:p w14:paraId="4B1F019F" w14:textId="77777777" w:rsidR="00916627" w:rsidRPr="00E402EB" w:rsidRDefault="00916627" w:rsidP="00473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C allele-specific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7F8DFF35" w14:textId="77777777" w:rsidR="00916627" w:rsidRPr="00E402EB" w:rsidRDefault="00916627" w:rsidP="00473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hmtAB-CF1</w:t>
            </w:r>
          </w:p>
          <w:p w14:paraId="05849B47" w14:textId="77777777" w:rsidR="00916627" w:rsidRPr="001809A7" w:rsidRDefault="00916627" w:rsidP="00473859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809A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CCTTAAGAATGAGGTTTTA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B45B28E" w14:textId="77777777" w:rsidR="00916627" w:rsidRPr="00E402EB" w:rsidRDefault="00916627" w:rsidP="00473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hmtAB-CR1</w:t>
            </w:r>
          </w:p>
          <w:p w14:paraId="4BDFE187" w14:textId="77777777" w:rsidR="00916627" w:rsidRPr="001809A7" w:rsidRDefault="00916627" w:rsidP="00473859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809A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TGCATCAGCAACAGGGTTTT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</w:t>
            </w:r>
          </w:p>
        </w:tc>
        <w:tc>
          <w:tcPr>
            <w:tcW w:w="932" w:type="dxa"/>
            <w:tcMar>
              <w:top w:w="101" w:type="dxa"/>
              <w:left w:w="101" w:type="dxa"/>
              <w:bottom w:w="101" w:type="dxa"/>
              <w:right w:w="101" w:type="dxa"/>
            </w:tcMar>
          </w:tcPr>
          <w:p w14:paraId="66DBE01E" w14:textId="77777777" w:rsidR="00916627" w:rsidRPr="00E402EB" w:rsidRDefault="00916627" w:rsidP="00473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 bp</w:t>
            </w:r>
          </w:p>
        </w:tc>
      </w:tr>
      <w:tr w:rsidR="00916627" w:rsidRPr="00E402EB" w14:paraId="4969C26E" w14:textId="77777777" w:rsidTr="00473859">
        <w:trPr>
          <w:trHeight w:val="510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3C40C88C" w14:textId="77777777" w:rsidR="00916627" w:rsidRDefault="00916627" w:rsidP="0047385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402E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tAB</w:t>
            </w:r>
            <w:proofErr w:type="spellEnd"/>
          </w:p>
          <w:p w14:paraId="1C5A6B8B" w14:textId="77777777" w:rsidR="00916627" w:rsidRPr="00E402EB" w:rsidRDefault="00916627" w:rsidP="00473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D allele-specific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53DC6E50" w14:textId="77777777" w:rsidR="00916627" w:rsidRPr="00E402EB" w:rsidRDefault="00916627" w:rsidP="00473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hmtAB-DF6</w:t>
            </w:r>
          </w:p>
          <w:p w14:paraId="4A80E374" w14:textId="77777777" w:rsidR="00916627" w:rsidRPr="001809A7" w:rsidRDefault="00916627" w:rsidP="00473859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809A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TACTTCATTTCCTTGCC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1" w:type="dxa"/>
              <w:left w:w="101" w:type="dxa"/>
              <w:bottom w:w="101" w:type="dxa"/>
              <w:right w:w="101" w:type="dxa"/>
            </w:tcMar>
            <w:hideMark/>
          </w:tcPr>
          <w:p w14:paraId="4DA2C4AA" w14:textId="77777777" w:rsidR="00916627" w:rsidRPr="00E402EB" w:rsidRDefault="00916627" w:rsidP="00473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hmtAB-D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  <w:p w14:paraId="785F7A55" w14:textId="77777777" w:rsidR="00916627" w:rsidRPr="001809A7" w:rsidRDefault="00916627" w:rsidP="00473859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A57060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AAGACAGGTGGAAAGGGGT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tcMar>
              <w:top w:w="101" w:type="dxa"/>
              <w:left w:w="101" w:type="dxa"/>
              <w:bottom w:w="101" w:type="dxa"/>
              <w:right w:w="101" w:type="dxa"/>
            </w:tcMar>
          </w:tcPr>
          <w:p w14:paraId="01E50126" w14:textId="77777777" w:rsidR="00916627" w:rsidRPr="00E402EB" w:rsidRDefault="00916627" w:rsidP="00473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 bp</w:t>
            </w:r>
          </w:p>
        </w:tc>
      </w:tr>
      <w:tr w:rsidR="00916627" w:rsidRPr="00E402EB" w14:paraId="7A8414EF" w14:textId="77777777" w:rsidTr="00473859">
        <w:trPr>
          <w:trHeight w:val="51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tcMar>
              <w:top w:w="101" w:type="dxa"/>
              <w:left w:w="101" w:type="dxa"/>
              <w:bottom w:w="101" w:type="dxa"/>
              <w:right w:w="101" w:type="dxa"/>
            </w:tcMar>
          </w:tcPr>
          <w:p w14:paraId="7954D592" w14:textId="77777777" w:rsidR="00916627" w:rsidRPr="00E366C9" w:rsidRDefault="00916627" w:rsidP="00473859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366C9">
              <w:rPr>
                <w:rFonts w:ascii="Arial" w:hAnsi="Arial" w:cs="Arial"/>
                <w:sz w:val="16"/>
                <w:szCs w:val="16"/>
              </w:rPr>
              <w:t>mt</w:t>
            </w:r>
            <w:r w:rsidRPr="00E366C9">
              <w:rPr>
                <w:rFonts w:ascii="Arial" w:hAnsi="Arial" w:cs="Arial"/>
                <w:i/>
                <w:iCs/>
                <w:sz w:val="16"/>
                <w:szCs w:val="16"/>
              </w:rPr>
              <w:t>COI</w:t>
            </w:r>
            <w:proofErr w:type="spellEnd"/>
          </w:p>
          <w:p w14:paraId="46922A30" w14:textId="77777777" w:rsidR="00916627" w:rsidRPr="00A379B0" w:rsidRDefault="00916627" w:rsidP="0047385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E366C9">
              <w:rPr>
                <w:rFonts w:ascii="Arial" w:hAnsi="Arial" w:cs="Arial"/>
                <w:sz w:val="16"/>
                <w:szCs w:val="16"/>
              </w:rPr>
              <w:t>(contro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101" w:type="dxa"/>
              <w:left w:w="101" w:type="dxa"/>
              <w:bottom w:w="101" w:type="dxa"/>
              <w:right w:w="101" w:type="dxa"/>
            </w:tcMar>
          </w:tcPr>
          <w:p w14:paraId="70695FDB" w14:textId="77777777" w:rsidR="00916627" w:rsidRPr="00E366C9" w:rsidRDefault="00916627" w:rsidP="0047385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E366C9">
              <w:rPr>
                <w:rFonts w:ascii="Arial" w:hAnsi="Arial" w:cs="Arial"/>
                <w:sz w:val="16"/>
                <w:szCs w:val="16"/>
              </w:rPr>
              <w:t>COI-Msp-qF2</w:t>
            </w:r>
          </w:p>
          <w:p w14:paraId="158F4E65" w14:textId="77777777" w:rsidR="00916627" w:rsidRPr="00E366C9" w:rsidRDefault="00916627" w:rsidP="0047385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366C9">
              <w:rPr>
                <w:rFonts w:ascii="Courier New" w:hAnsi="Courier New" w:cs="Courier New"/>
                <w:sz w:val="16"/>
                <w:szCs w:val="16"/>
              </w:rPr>
              <w:t>AGGATAGATGTTCTTATTRTGTC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1" w:type="dxa"/>
              <w:left w:w="101" w:type="dxa"/>
              <w:bottom w:w="101" w:type="dxa"/>
              <w:right w:w="101" w:type="dxa"/>
            </w:tcMar>
          </w:tcPr>
          <w:p w14:paraId="35BF39A8" w14:textId="77777777" w:rsidR="00916627" w:rsidRDefault="00916627" w:rsidP="0047385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E366C9">
              <w:rPr>
                <w:rFonts w:ascii="Arial" w:hAnsi="Arial" w:cs="Arial"/>
                <w:sz w:val="16"/>
                <w:szCs w:val="16"/>
              </w:rPr>
              <w:t>COI-Msp-qR2d</w:t>
            </w:r>
          </w:p>
          <w:p w14:paraId="0413A805" w14:textId="77777777" w:rsidR="00916627" w:rsidRPr="00E366C9" w:rsidRDefault="00916627" w:rsidP="00473859">
            <w:pPr>
              <w:spacing w:after="0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366C9">
              <w:rPr>
                <w:rFonts w:ascii="Courier New" w:hAnsi="Courier New" w:cs="Courier New"/>
                <w:sz w:val="16"/>
                <w:szCs w:val="16"/>
              </w:rPr>
              <w:t>CATAAAGCTCMGCTCGTTCTCCT</w:t>
            </w:r>
          </w:p>
        </w:tc>
        <w:tc>
          <w:tcPr>
            <w:tcW w:w="932" w:type="dxa"/>
            <w:tcBorders>
              <w:top w:val="single" w:sz="4" w:space="0" w:color="auto"/>
            </w:tcBorders>
            <w:tcMar>
              <w:top w:w="101" w:type="dxa"/>
              <w:left w:w="101" w:type="dxa"/>
              <w:bottom w:w="101" w:type="dxa"/>
              <w:right w:w="101" w:type="dxa"/>
            </w:tcMar>
          </w:tcPr>
          <w:p w14:paraId="01216DF6" w14:textId="77777777" w:rsidR="00916627" w:rsidRPr="00A379B0" w:rsidRDefault="00916627" w:rsidP="00473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66C9">
              <w:rPr>
                <w:rFonts w:ascii="Arial" w:hAnsi="Arial" w:cs="Arial"/>
                <w:sz w:val="16"/>
                <w:szCs w:val="16"/>
              </w:rPr>
              <w:t>130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366C9">
              <w:rPr>
                <w:rFonts w:ascii="Arial" w:hAnsi="Arial" w:cs="Arial"/>
                <w:sz w:val="16"/>
                <w:szCs w:val="16"/>
              </w:rPr>
              <w:t>bp</w:t>
            </w:r>
          </w:p>
        </w:tc>
      </w:tr>
      <w:tr w:rsidR="00916627" w:rsidRPr="00E402EB" w14:paraId="6952380C" w14:textId="77777777" w:rsidTr="00473859">
        <w:trPr>
          <w:trHeight w:val="510"/>
        </w:trPr>
        <w:tc>
          <w:tcPr>
            <w:tcW w:w="0" w:type="auto"/>
            <w:tcBorders>
              <w:right w:val="single" w:sz="4" w:space="0" w:color="auto"/>
            </w:tcBorders>
            <w:tcMar>
              <w:top w:w="101" w:type="dxa"/>
              <w:left w:w="101" w:type="dxa"/>
              <w:bottom w:w="101" w:type="dxa"/>
              <w:right w:w="101" w:type="dxa"/>
            </w:tcMar>
          </w:tcPr>
          <w:p w14:paraId="38241939" w14:textId="77777777" w:rsidR="00916627" w:rsidRPr="00E366C9" w:rsidRDefault="00916627" w:rsidP="0047385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366C9">
              <w:rPr>
                <w:rFonts w:ascii="Arial" w:hAnsi="Arial" w:cs="Arial"/>
                <w:sz w:val="16"/>
                <w:szCs w:val="16"/>
              </w:rPr>
              <w:t>mt</w:t>
            </w:r>
            <w:r w:rsidRPr="00E366C9">
              <w:rPr>
                <w:rFonts w:ascii="Arial" w:hAnsi="Arial" w:cs="Arial"/>
                <w:i/>
                <w:iCs/>
                <w:sz w:val="16"/>
                <w:szCs w:val="16"/>
              </w:rPr>
              <w:t>COI</w:t>
            </w:r>
            <w:proofErr w:type="spellEnd"/>
            <w:r w:rsidRPr="00E366C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5BE88396" w14:textId="77777777" w:rsidR="00916627" w:rsidRPr="00A379B0" w:rsidRDefault="00916627" w:rsidP="0047385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E366C9">
              <w:rPr>
                <w:rFonts w:ascii="Arial" w:hAnsi="Arial" w:cs="Arial"/>
                <w:sz w:val="16"/>
                <w:szCs w:val="16"/>
              </w:rPr>
              <w:t>(B allele-specific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01" w:type="dxa"/>
              <w:left w:w="101" w:type="dxa"/>
              <w:bottom w:w="101" w:type="dxa"/>
              <w:right w:w="101" w:type="dxa"/>
            </w:tcMar>
          </w:tcPr>
          <w:p w14:paraId="020CF035" w14:textId="77777777" w:rsidR="00916627" w:rsidRPr="00E366C9" w:rsidRDefault="00916627" w:rsidP="0047385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E366C9">
              <w:rPr>
                <w:rFonts w:ascii="Arial" w:hAnsi="Arial" w:cs="Arial"/>
                <w:sz w:val="16"/>
                <w:szCs w:val="16"/>
              </w:rPr>
              <w:t>COI-M-B-qF1</w:t>
            </w:r>
          </w:p>
          <w:p w14:paraId="4567C525" w14:textId="77777777" w:rsidR="00916627" w:rsidRPr="00E366C9" w:rsidRDefault="00916627" w:rsidP="0047385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366C9">
              <w:rPr>
                <w:rFonts w:ascii="Courier New" w:hAnsi="Courier New" w:cs="Courier New"/>
                <w:sz w:val="16"/>
                <w:szCs w:val="16"/>
              </w:rPr>
              <w:t>AATACTGTCCTTTAGAACAGAC</w:t>
            </w:r>
          </w:p>
        </w:tc>
        <w:tc>
          <w:tcPr>
            <w:tcW w:w="0" w:type="auto"/>
            <w:tcMar>
              <w:top w:w="101" w:type="dxa"/>
              <w:left w:w="101" w:type="dxa"/>
              <w:bottom w:w="101" w:type="dxa"/>
              <w:right w:w="101" w:type="dxa"/>
            </w:tcMar>
          </w:tcPr>
          <w:p w14:paraId="3902F682" w14:textId="77777777" w:rsidR="00916627" w:rsidRPr="00E366C9" w:rsidRDefault="00916627" w:rsidP="0047385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E366C9">
              <w:rPr>
                <w:rFonts w:ascii="Arial" w:hAnsi="Arial" w:cs="Arial"/>
                <w:sz w:val="16"/>
                <w:szCs w:val="16"/>
              </w:rPr>
              <w:t>COI-M-B-qR1b</w:t>
            </w:r>
          </w:p>
          <w:p w14:paraId="41B7B071" w14:textId="77777777" w:rsidR="00916627" w:rsidRPr="00E366C9" w:rsidRDefault="00916627" w:rsidP="0047385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366C9">
              <w:rPr>
                <w:rFonts w:ascii="Courier New" w:hAnsi="Courier New" w:cs="Courier New"/>
                <w:sz w:val="16"/>
                <w:szCs w:val="16"/>
              </w:rPr>
              <w:t>CTAGGACCCCTATGATGG</w:t>
            </w:r>
          </w:p>
        </w:tc>
        <w:tc>
          <w:tcPr>
            <w:tcW w:w="932" w:type="dxa"/>
            <w:tcMar>
              <w:top w:w="101" w:type="dxa"/>
              <w:left w:w="101" w:type="dxa"/>
              <w:bottom w:w="101" w:type="dxa"/>
              <w:right w:w="101" w:type="dxa"/>
            </w:tcMar>
          </w:tcPr>
          <w:p w14:paraId="3EF8C960" w14:textId="77777777" w:rsidR="00916627" w:rsidRPr="00A379B0" w:rsidRDefault="00916627" w:rsidP="00473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66C9">
              <w:rPr>
                <w:rFonts w:ascii="Arial" w:hAnsi="Arial" w:cs="Arial"/>
                <w:sz w:val="16"/>
                <w:szCs w:val="16"/>
              </w:rPr>
              <w:t>89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366C9">
              <w:rPr>
                <w:rFonts w:ascii="Arial" w:hAnsi="Arial" w:cs="Arial"/>
                <w:sz w:val="16"/>
                <w:szCs w:val="16"/>
              </w:rPr>
              <w:t>bp</w:t>
            </w:r>
          </w:p>
        </w:tc>
      </w:tr>
    </w:tbl>
    <w:p w14:paraId="123D0BD7" w14:textId="77777777" w:rsidR="00916627" w:rsidRPr="00E402EB" w:rsidRDefault="00916627" w:rsidP="0091662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02EB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</w:p>
    <w:p w14:paraId="4F861BCF" w14:textId="40B4E4F9" w:rsidR="00BD2095" w:rsidRPr="00916627" w:rsidRDefault="00BD2095" w:rsidP="00916627">
      <w:bookmarkStart w:id="0" w:name="_GoBack"/>
      <w:bookmarkEnd w:id="0"/>
    </w:p>
    <w:sectPr w:rsidR="00BD2095" w:rsidRPr="009166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42B"/>
    <w:rsid w:val="00916627"/>
    <w:rsid w:val="00BC5171"/>
    <w:rsid w:val="00BD2095"/>
    <w:rsid w:val="00F65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7AFB7"/>
  <w15:chartTrackingRefBased/>
  <w15:docId w15:val="{03C8A427-3701-4AF1-A538-BEAC1A670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166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66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6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etzger</dc:creator>
  <cp:keywords/>
  <dc:description/>
  <cp:lastModifiedBy>Michael Metzger</cp:lastModifiedBy>
  <cp:revision>2</cp:revision>
  <cp:lastPrinted>2019-09-14T04:43:00Z</cp:lastPrinted>
  <dcterms:created xsi:type="dcterms:W3CDTF">2019-09-14T04:43:00Z</dcterms:created>
  <dcterms:modified xsi:type="dcterms:W3CDTF">2019-09-14T04:43:00Z</dcterms:modified>
</cp:coreProperties>
</file>